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1C8E21" w14:textId="77777777" w:rsidR="00BF59CA" w:rsidRPr="004C54C9" w:rsidRDefault="00BF59CA" w:rsidP="00BF59CA">
      <w:pPr>
        <w:rPr>
          <w:b/>
          <w:bCs/>
        </w:rPr>
      </w:pPr>
      <w:r>
        <w:rPr>
          <w:b/>
          <w:bCs/>
        </w:rPr>
        <w:t>Supplementary Table</w:t>
      </w:r>
      <w:r w:rsidRPr="004C54C9">
        <w:rPr>
          <w:b/>
          <w:bCs/>
        </w:rPr>
        <w:t xml:space="preserve"> </w:t>
      </w:r>
      <w:r>
        <w:rPr>
          <w:b/>
          <w:bCs/>
        </w:rPr>
        <w:t>4</w:t>
      </w:r>
      <w:r w:rsidRPr="004C54C9">
        <w:rPr>
          <w:b/>
          <w:bCs/>
        </w:rPr>
        <w:t xml:space="preserve">. </w:t>
      </w:r>
      <w:r w:rsidRPr="004C54C9">
        <w:t>Demographics</w:t>
      </w:r>
      <w:r>
        <w:t xml:space="preserve"> and treatment characteristics for each sepsis criteria as a post-hoc analysis limited to the years 2016-2018 only. Numbers within the table represent survey-weighted </w:t>
      </w:r>
      <w:proofErr w:type="spellStart"/>
      <w:r>
        <w:t>percents</w:t>
      </w:r>
      <w:proofErr w:type="spellEnd"/>
      <w:r>
        <w:t xml:space="preserve"> among encounters meeting each listed </w:t>
      </w:r>
      <w:proofErr w:type="gramStart"/>
      <w:r>
        <w:t>criteria</w:t>
      </w:r>
      <w:proofErr w:type="gramEnd"/>
      <w:r>
        <w:t>.</w:t>
      </w:r>
    </w:p>
    <w:tbl>
      <w:tblPr>
        <w:tblStyle w:val="TableGrid"/>
        <w:tblW w:w="4233" w:type="pct"/>
        <w:tblLayout w:type="fixed"/>
        <w:tblLook w:val="04A0" w:firstRow="1" w:lastRow="0" w:firstColumn="1" w:lastColumn="0" w:noHBand="0" w:noVBand="1"/>
      </w:tblPr>
      <w:tblGrid>
        <w:gridCol w:w="2824"/>
        <w:gridCol w:w="2017"/>
        <w:gridCol w:w="3075"/>
      </w:tblGrid>
      <w:tr w:rsidR="00BF59CA" w:rsidRPr="004C54C9" w14:paraId="4A6F55C1" w14:textId="77777777" w:rsidTr="00044F5C">
        <w:trPr>
          <w:trHeight w:val="853"/>
        </w:trPr>
        <w:tc>
          <w:tcPr>
            <w:tcW w:w="1784" w:type="pct"/>
          </w:tcPr>
          <w:p w14:paraId="1F856234" w14:textId="77777777" w:rsidR="00BF59CA" w:rsidRPr="004C54C9" w:rsidRDefault="00BF59CA" w:rsidP="00044F5C">
            <w:pPr>
              <w:contextualSpacing/>
              <w:rPr>
                <w:sz w:val="20"/>
                <w:szCs w:val="20"/>
              </w:rPr>
            </w:pPr>
            <w:r w:rsidRPr="004C54C9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274" w:type="pct"/>
          </w:tcPr>
          <w:p w14:paraId="5B15330A" w14:textId="77777777" w:rsidR="00BF59CA" w:rsidRPr="004C54C9" w:rsidRDefault="00BF59CA" w:rsidP="00044F5C">
            <w:pPr>
              <w:contextualSpacing/>
              <w:rPr>
                <w:b/>
                <w:bCs/>
                <w:sz w:val="20"/>
                <w:szCs w:val="20"/>
              </w:rPr>
            </w:pPr>
            <w:r w:rsidRPr="004C54C9">
              <w:rPr>
                <w:b/>
                <w:bCs/>
                <w:sz w:val="20"/>
                <w:szCs w:val="20"/>
              </w:rPr>
              <w:t xml:space="preserve">Explicit sepsis </w:t>
            </w:r>
          </w:p>
        </w:tc>
        <w:tc>
          <w:tcPr>
            <w:tcW w:w="1942" w:type="pct"/>
          </w:tcPr>
          <w:p w14:paraId="5753F1C7" w14:textId="77777777" w:rsidR="00BF59CA" w:rsidRPr="004C54C9" w:rsidRDefault="00BF59CA" w:rsidP="00044F5C">
            <w:pPr>
              <w:contextualSpacing/>
              <w:rPr>
                <w:sz w:val="20"/>
                <w:szCs w:val="20"/>
              </w:rPr>
            </w:pPr>
            <w:r w:rsidRPr="004C54C9">
              <w:rPr>
                <w:b/>
                <w:bCs/>
                <w:sz w:val="20"/>
                <w:szCs w:val="20"/>
              </w:rPr>
              <w:t>Severe sepsis, Wang/Angus criteria</w:t>
            </w:r>
          </w:p>
        </w:tc>
      </w:tr>
      <w:tr w:rsidR="00BF59CA" w:rsidRPr="004C54C9" w14:paraId="6E600069" w14:textId="77777777" w:rsidTr="00044F5C">
        <w:trPr>
          <w:trHeight w:val="197"/>
        </w:trPr>
        <w:tc>
          <w:tcPr>
            <w:tcW w:w="1784" w:type="pct"/>
          </w:tcPr>
          <w:p w14:paraId="2C39AD9F" w14:textId="77777777" w:rsidR="00BF59CA" w:rsidRPr="004C54C9" w:rsidRDefault="00BF59CA" w:rsidP="00044F5C">
            <w:pPr>
              <w:contextualSpacing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4" w:type="pct"/>
          </w:tcPr>
          <w:p w14:paraId="3BC684CE" w14:textId="77777777" w:rsidR="00BF59CA" w:rsidRPr="004C54C9" w:rsidRDefault="00BF59CA" w:rsidP="00044F5C">
            <w:pPr>
              <w:contextualSpacing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urvey weighted percent</w:t>
            </w:r>
            <w:r w:rsidRPr="004C54C9">
              <w:rPr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1942" w:type="pct"/>
          </w:tcPr>
          <w:p w14:paraId="49E196B8" w14:textId="77777777" w:rsidR="00BF59CA" w:rsidRPr="004C54C9" w:rsidRDefault="00BF59CA" w:rsidP="00044F5C">
            <w:pPr>
              <w:contextualSpacing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urvey weighted percent</w:t>
            </w:r>
            <w:r w:rsidRPr="004C54C9">
              <w:rPr>
                <w:b/>
                <w:bCs/>
                <w:sz w:val="20"/>
                <w:szCs w:val="20"/>
              </w:rPr>
              <w:t xml:space="preserve"> (95% CI)</w:t>
            </w:r>
          </w:p>
        </w:tc>
      </w:tr>
      <w:tr w:rsidR="00BF59CA" w:rsidRPr="004C54C9" w14:paraId="3EBBF792" w14:textId="77777777" w:rsidTr="00044F5C">
        <w:trPr>
          <w:trHeight w:val="197"/>
        </w:trPr>
        <w:tc>
          <w:tcPr>
            <w:tcW w:w="5000" w:type="pct"/>
            <w:gridSpan w:val="3"/>
          </w:tcPr>
          <w:p w14:paraId="73FCA7BD" w14:textId="77777777" w:rsidR="00BF59CA" w:rsidRPr="004C54C9" w:rsidRDefault="00BF59CA" w:rsidP="00044F5C">
            <w:pPr>
              <w:contextualSpacing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mographics</w:t>
            </w:r>
          </w:p>
        </w:tc>
      </w:tr>
      <w:tr w:rsidR="00BF59CA" w:rsidRPr="004C54C9" w14:paraId="33982068" w14:textId="77777777" w:rsidTr="00044F5C">
        <w:trPr>
          <w:trHeight w:val="221"/>
        </w:trPr>
        <w:tc>
          <w:tcPr>
            <w:tcW w:w="1784" w:type="pct"/>
          </w:tcPr>
          <w:p w14:paraId="4C1563E5" w14:textId="77777777" w:rsidR="00BF59CA" w:rsidRPr="004C54C9" w:rsidRDefault="00BF59CA" w:rsidP="00044F5C">
            <w:pPr>
              <w:contextualSpacing/>
              <w:rPr>
                <w:sz w:val="20"/>
                <w:szCs w:val="20"/>
              </w:rPr>
            </w:pPr>
            <w:r w:rsidRPr="004C54C9">
              <w:rPr>
                <w:sz w:val="20"/>
                <w:szCs w:val="20"/>
              </w:rPr>
              <w:t>Age</w:t>
            </w:r>
          </w:p>
        </w:tc>
        <w:tc>
          <w:tcPr>
            <w:tcW w:w="1274" w:type="pct"/>
          </w:tcPr>
          <w:p w14:paraId="6BA62972" w14:textId="77777777" w:rsidR="00BF59CA" w:rsidRPr="004C54C9" w:rsidRDefault="00BF59CA" w:rsidP="00044F5C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942" w:type="pct"/>
          </w:tcPr>
          <w:p w14:paraId="6090F1C6" w14:textId="77777777" w:rsidR="00BF59CA" w:rsidRPr="004C54C9" w:rsidRDefault="00BF59CA" w:rsidP="00044F5C">
            <w:pPr>
              <w:contextualSpacing/>
              <w:rPr>
                <w:sz w:val="20"/>
                <w:szCs w:val="20"/>
              </w:rPr>
            </w:pPr>
          </w:p>
        </w:tc>
      </w:tr>
      <w:tr w:rsidR="00BF59CA" w:rsidRPr="004C54C9" w14:paraId="5884E18E" w14:textId="77777777" w:rsidTr="00044F5C">
        <w:trPr>
          <w:trHeight w:val="205"/>
        </w:trPr>
        <w:tc>
          <w:tcPr>
            <w:tcW w:w="1784" w:type="pct"/>
          </w:tcPr>
          <w:p w14:paraId="6E2009B3" w14:textId="77777777" w:rsidR="00BF59CA" w:rsidRPr="004C54C9" w:rsidRDefault="00BF59CA" w:rsidP="00044F5C">
            <w:pPr>
              <w:ind w:firstLine="157"/>
              <w:contextualSpacing/>
              <w:rPr>
                <w:sz w:val="20"/>
                <w:szCs w:val="20"/>
              </w:rPr>
            </w:pPr>
            <w:r w:rsidRPr="004C54C9">
              <w:rPr>
                <w:sz w:val="20"/>
                <w:szCs w:val="20"/>
              </w:rPr>
              <w:t>Adult (18-6 years)</w:t>
            </w:r>
          </w:p>
        </w:tc>
        <w:tc>
          <w:tcPr>
            <w:tcW w:w="1274" w:type="pct"/>
          </w:tcPr>
          <w:p w14:paraId="5E2102A6" w14:textId="77777777" w:rsidR="00BF59CA" w:rsidRPr="004C54C9" w:rsidRDefault="00BF59CA" w:rsidP="00044F5C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1.9 (36.1-47.7)</w:t>
            </w:r>
          </w:p>
        </w:tc>
        <w:tc>
          <w:tcPr>
            <w:tcW w:w="1942" w:type="pct"/>
          </w:tcPr>
          <w:p w14:paraId="336F866D" w14:textId="77777777" w:rsidR="00BF59CA" w:rsidRPr="004C54C9" w:rsidRDefault="00BF59CA" w:rsidP="00044F5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1 (27.6-46.6)</w:t>
            </w:r>
          </w:p>
        </w:tc>
      </w:tr>
      <w:tr w:rsidR="00BF59CA" w:rsidRPr="004C54C9" w14:paraId="2C736C6E" w14:textId="77777777" w:rsidTr="00044F5C">
        <w:trPr>
          <w:trHeight w:val="75"/>
        </w:trPr>
        <w:tc>
          <w:tcPr>
            <w:tcW w:w="1784" w:type="pct"/>
          </w:tcPr>
          <w:p w14:paraId="7CCDFC3E" w14:textId="77777777" w:rsidR="00BF59CA" w:rsidRPr="004C54C9" w:rsidRDefault="00BF59CA" w:rsidP="00044F5C">
            <w:pPr>
              <w:ind w:firstLine="157"/>
              <w:contextualSpacing/>
              <w:rPr>
                <w:sz w:val="20"/>
                <w:szCs w:val="20"/>
              </w:rPr>
            </w:pPr>
            <w:r w:rsidRPr="004C54C9">
              <w:rPr>
                <w:sz w:val="20"/>
                <w:szCs w:val="20"/>
              </w:rPr>
              <w:t>Older adult (&gt;65 years)</w:t>
            </w:r>
          </w:p>
        </w:tc>
        <w:tc>
          <w:tcPr>
            <w:tcW w:w="1274" w:type="pct"/>
          </w:tcPr>
          <w:p w14:paraId="0552D9CD" w14:textId="77777777" w:rsidR="00BF59CA" w:rsidRPr="004C54C9" w:rsidRDefault="00BF59CA" w:rsidP="00044F5C">
            <w:pPr>
              <w:contextualSpacing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1 (52.3-63.9)</w:t>
            </w:r>
          </w:p>
        </w:tc>
        <w:tc>
          <w:tcPr>
            <w:tcW w:w="1942" w:type="pct"/>
          </w:tcPr>
          <w:p w14:paraId="567A49F0" w14:textId="77777777" w:rsidR="00BF59CA" w:rsidRPr="004C54C9" w:rsidRDefault="00BF59CA" w:rsidP="00044F5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9 (53.4-72.4)</w:t>
            </w:r>
          </w:p>
        </w:tc>
      </w:tr>
      <w:tr w:rsidR="00BF59CA" w:rsidRPr="004C54C9" w14:paraId="7C55E6BD" w14:textId="77777777" w:rsidTr="00044F5C">
        <w:trPr>
          <w:trHeight w:val="75"/>
        </w:trPr>
        <w:tc>
          <w:tcPr>
            <w:tcW w:w="1784" w:type="pct"/>
          </w:tcPr>
          <w:p w14:paraId="6313958B" w14:textId="77777777" w:rsidR="00BF59CA" w:rsidRPr="004C54C9" w:rsidRDefault="00BF59CA" w:rsidP="00044F5C">
            <w:pPr>
              <w:contextualSpacing/>
              <w:rPr>
                <w:sz w:val="20"/>
                <w:szCs w:val="20"/>
              </w:rPr>
            </w:pPr>
            <w:r w:rsidRPr="004C54C9">
              <w:rPr>
                <w:sz w:val="20"/>
                <w:szCs w:val="20"/>
              </w:rPr>
              <w:t>Male sex</w:t>
            </w:r>
          </w:p>
        </w:tc>
        <w:tc>
          <w:tcPr>
            <w:tcW w:w="1274" w:type="pct"/>
          </w:tcPr>
          <w:p w14:paraId="015CF0AF" w14:textId="77777777" w:rsidR="00BF59CA" w:rsidRPr="004C54C9" w:rsidRDefault="00BF59CA" w:rsidP="00044F5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0 (42.8-55.2)</w:t>
            </w:r>
          </w:p>
        </w:tc>
        <w:tc>
          <w:tcPr>
            <w:tcW w:w="1942" w:type="pct"/>
          </w:tcPr>
          <w:p w14:paraId="658A0E5D" w14:textId="77777777" w:rsidR="00BF59CA" w:rsidRPr="004C54C9" w:rsidRDefault="00BF59CA" w:rsidP="00044F5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2 (43.7-62.6)</w:t>
            </w:r>
          </w:p>
        </w:tc>
      </w:tr>
      <w:tr w:rsidR="00BF59CA" w:rsidRPr="004C54C9" w14:paraId="3E41EF2F" w14:textId="77777777" w:rsidTr="00044F5C">
        <w:trPr>
          <w:trHeight w:val="205"/>
        </w:trPr>
        <w:tc>
          <w:tcPr>
            <w:tcW w:w="1784" w:type="pct"/>
          </w:tcPr>
          <w:p w14:paraId="0681EDFB" w14:textId="77777777" w:rsidR="00BF59CA" w:rsidRPr="004C54C9" w:rsidRDefault="00BF59CA" w:rsidP="00044F5C">
            <w:pPr>
              <w:contextualSpacing/>
              <w:rPr>
                <w:sz w:val="20"/>
                <w:szCs w:val="20"/>
              </w:rPr>
            </w:pPr>
            <w:r w:rsidRPr="004C54C9">
              <w:rPr>
                <w:sz w:val="20"/>
                <w:szCs w:val="20"/>
              </w:rPr>
              <w:t>Race</w:t>
            </w:r>
          </w:p>
        </w:tc>
        <w:tc>
          <w:tcPr>
            <w:tcW w:w="1274" w:type="pct"/>
          </w:tcPr>
          <w:p w14:paraId="4193597A" w14:textId="77777777" w:rsidR="00BF59CA" w:rsidRPr="004C54C9" w:rsidRDefault="00BF59CA" w:rsidP="00044F5C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942" w:type="pct"/>
          </w:tcPr>
          <w:p w14:paraId="4CDC6600" w14:textId="77777777" w:rsidR="00BF59CA" w:rsidRPr="004C54C9" w:rsidRDefault="00BF59CA" w:rsidP="00044F5C">
            <w:pPr>
              <w:contextualSpacing/>
              <w:rPr>
                <w:sz w:val="20"/>
                <w:szCs w:val="20"/>
              </w:rPr>
            </w:pPr>
          </w:p>
        </w:tc>
      </w:tr>
      <w:tr w:rsidR="00BF59CA" w:rsidRPr="004C54C9" w14:paraId="105C9F65" w14:textId="77777777" w:rsidTr="00044F5C">
        <w:trPr>
          <w:trHeight w:val="75"/>
        </w:trPr>
        <w:tc>
          <w:tcPr>
            <w:tcW w:w="1784" w:type="pct"/>
          </w:tcPr>
          <w:p w14:paraId="0281A81C" w14:textId="77777777" w:rsidR="00BF59CA" w:rsidRPr="004C54C9" w:rsidRDefault="00BF59CA" w:rsidP="00044F5C">
            <w:pPr>
              <w:ind w:firstLine="157"/>
              <w:contextualSpacing/>
              <w:rPr>
                <w:sz w:val="20"/>
                <w:szCs w:val="20"/>
              </w:rPr>
            </w:pPr>
            <w:r w:rsidRPr="004C54C9">
              <w:rPr>
                <w:sz w:val="20"/>
                <w:szCs w:val="20"/>
              </w:rPr>
              <w:t>White</w:t>
            </w:r>
          </w:p>
        </w:tc>
        <w:tc>
          <w:tcPr>
            <w:tcW w:w="1274" w:type="pct"/>
          </w:tcPr>
          <w:p w14:paraId="431AD8F8" w14:textId="77777777" w:rsidR="00BF59CA" w:rsidRPr="004C54C9" w:rsidRDefault="00BF59CA" w:rsidP="00044F5C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1 (69.6-82.6)</w:t>
            </w:r>
          </w:p>
        </w:tc>
        <w:tc>
          <w:tcPr>
            <w:tcW w:w="1942" w:type="pct"/>
          </w:tcPr>
          <w:p w14:paraId="78026EAB" w14:textId="77777777" w:rsidR="00BF59CA" w:rsidRPr="004C54C9" w:rsidRDefault="00BF59CA" w:rsidP="00044F5C">
            <w:pPr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.5 (70.4-88.6)</w:t>
            </w:r>
          </w:p>
        </w:tc>
      </w:tr>
      <w:tr w:rsidR="00BF59CA" w:rsidRPr="004C54C9" w14:paraId="1A4C3930" w14:textId="77777777" w:rsidTr="00044F5C">
        <w:trPr>
          <w:trHeight w:val="221"/>
        </w:trPr>
        <w:tc>
          <w:tcPr>
            <w:tcW w:w="1784" w:type="pct"/>
          </w:tcPr>
          <w:p w14:paraId="4C5B902D" w14:textId="77777777" w:rsidR="00BF59CA" w:rsidRPr="004C54C9" w:rsidRDefault="00BF59CA" w:rsidP="00044F5C">
            <w:pPr>
              <w:ind w:firstLine="157"/>
              <w:contextualSpacing/>
              <w:rPr>
                <w:sz w:val="20"/>
                <w:szCs w:val="20"/>
              </w:rPr>
            </w:pPr>
            <w:r w:rsidRPr="004C54C9">
              <w:rPr>
                <w:sz w:val="20"/>
                <w:szCs w:val="20"/>
              </w:rPr>
              <w:t>Black</w:t>
            </w:r>
          </w:p>
        </w:tc>
        <w:tc>
          <w:tcPr>
            <w:tcW w:w="1274" w:type="pct"/>
          </w:tcPr>
          <w:p w14:paraId="6FB6E7CF" w14:textId="77777777" w:rsidR="00BF59CA" w:rsidRPr="004C54C9" w:rsidRDefault="00BF59CA" w:rsidP="00044F5C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6 (13.0-24.3)</w:t>
            </w:r>
          </w:p>
        </w:tc>
        <w:tc>
          <w:tcPr>
            <w:tcW w:w="1942" w:type="pct"/>
          </w:tcPr>
          <w:p w14:paraId="56E7EBC1" w14:textId="77777777" w:rsidR="00BF59CA" w:rsidRPr="004C54C9" w:rsidRDefault="00BF59CA" w:rsidP="00044F5C">
            <w:pPr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7 (9.0-24.5)</w:t>
            </w:r>
          </w:p>
        </w:tc>
      </w:tr>
      <w:tr w:rsidR="00BF59CA" w:rsidRPr="004C54C9" w14:paraId="3182AB67" w14:textId="77777777" w:rsidTr="00044F5C">
        <w:trPr>
          <w:trHeight w:val="205"/>
        </w:trPr>
        <w:tc>
          <w:tcPr>
            <w:tcW w:w="1784" w:type="pct"/>
          </w:tcPr>
          <w:p w14:paraId="793A9364" w14:textId="77777777" w:rsidR="00BF59CA" w:rsidRPr="004C54C9" w:rsidRDefault="00BF59CA" w:rsidP="00044F5C">
            <w:pPr>
              <w:ind w:firstLine="157"/>
              <w:contextualSpacing/>
              <w:rPr>
                <w:sz w:val="20"/>
                <w:szCs w:val="20"/>
              </w:rPr>
            </w:pPr>
            <w:r w:rsidRPr="004C54C9">
              <w:rPr>
                <w:sz w:val="20"/>
                <w:szCs w:val="20"/>
              </w:rPr>
              <w:t>Other</w:t>
            </w:r>
          </w:p>
        </w:tc>
        <w:tc>
          <w:tcPr>
            <w:tcW w:w="1274" w:type="pct"/>
          </w:tcPr>
          <w:p w14:paraId="573562EE" w14:textId="77777777" w:rsidR="00BF59CA" w:rsidRPr="004C54C9" w:rsidRDefault="00BF59CA" w:rsidP="00044F5C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 (1.9-8.7)</w:t>
            </w:r>
          </w:p>
        </w:tc>
        <w:tc>
          <w:tcPr>
            <w:tcW w:w="1942" w:type="pct"/>
          </w:tcPr>
          <w:p w14:paraId="36212B30" w14:textId="77777777" w:rsidR="00BF59CA" w:rsidRPr="004C54C9" w:rsidRDefault="00BF59CA" w:rsidP="00044F5C">
            <w:pPr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</w:t>
            </w:r>
          </w:p>
        </w:tc>
      </w:tr>
      <w:tr w:rsidR="00BF59CA" w:rsidRPr="004C54C9" w14:paraId="16508233" w14:textId="77777777" w:rsidTr="00044F5C">
        <w:trPr>
          <w:trHeight w:val="75"/>
        </w:trPr>
        <w:tc>
          <w:tcPr>
            <w:tcW w:w="1784" w:type="pct"/>
          </w:tcPr>
          <w:p w14:paraId="7CF65586" w14:textId="77777777" w:rsidR="00BF59CA" w:rsidRPr="004C54C9" w:rsidRDefault="00BF59CA" w:rsidP="00044F5C">
            <w:pPr>
              <w:contextualSpacing/>
              <w:rPr>
                <w:sz w:val="20"/>
                <w:szCs w:val="20"/>
              </w:rPr>
            </w:pPr>
            <w:r w:rsidRPr="004C54C9">
              <w:rPr>
                <w:sz w:val="20"/>
                <w:szCs w:val="20"/>
              </w:rPr>
              <w:t>Non-Hispanic ethnicity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274" w:type="pct"/>
          </w:tcPr>
          <w:p w14:paraId="113BDDFC" w14:textId="77777777" w:rsidR="00BF59CA" w:rsidRPr="004C54C9" w:rsidRDefault="00BF59CA" w:rsidP="00044F5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4 (85.7-95.1)</w:t>
            </w:r>
          </w:p>
        </w:tc>
        <w:tc>
          <w:tcPr>
            <w:tcW w:w="1942" w:type="pct"/>
          </w:tcPr>
          <w:p w14:paraId="40BFBA07" w14:textId="77777777" w:rsidR="00BF59CA" w:rsidRPr="004C54C9" w:rsidRDefault="00BF59CA" w:rsidP="00044F5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.5 (83.2-95.9)</w:t>
            </w:r>
          </w:p>
        </w:tc>
      </w:tr>
      <w:tr w:rsidR="00BF59CA" w:rsidRPr="004C54C9" w14:paraId="0A043A1F" w14:textId="77777777" w:rsidTr="00044F5C">
        <w:trPr>
          <w:trHeight w:val="221"/>
        </w:trPr>
        <w:tc>
          <w:tcPr>
            <w:tcW w:w="1784" w:type="pct"/>
          </w:tcPr>
          <w:p w14:paraId="299FA855" w14:textId="77777777" w:rsidR="00BF59CA" w:rsidRPr="004C54C9" w:rsidRDefault="00BF59CA" w:rsidP="00044F5C">
            <w:pPr>
              <w:contextualSpacing/>
              <w:rPr>
                <w:sz w:val="20"/>
                <w:szCs w:val="20"/>
              </w:rPr>
            </w:pPr>
            <w:r w:rsidRPr="004C54C9">
              <w:rPr>
                <w:sz w:val="20"/>
                <w:szCs w:val="20"/>
              </w:rPr>
              <w:t>Insurance</w:t>
            </w:r>
          </w:p>
        </w:tc>
        <w:tc>
          <w:tcPr>
            <w:tcW w:w="1274" w:type="pct"/>
          </w:tcPr>
          <w:p w14:paraId="6D099B7E" w14:textId="77777777" w:rsidR="00BF59CA" w:rsidRPr="004C54C9" w:rsidRDefault="00BF59CA" w:rsidP="00044F5C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942" w:type="pct"/>
          </w:tcPr>
          <w:p w14:paraId="249F3014" w14:textId="77777777" w:rsidR="00BF59CA" w:rsidRPr="004C54C9" w:rsidRDefault="00BF59CA" w:rsidP="00044F5C">
            <w:pPr>
              <w:contextualSpacing/>
              <w:rPr>
                <w:sz w:val="20"/>
                <w:szCs w:val="20"/>
              </w:rPr>
            </w:pPr>
          </w:p>
        </w:tc>
      </w:tr>
      <w:tr w:rsidR="00BF59CA" w:rsidRPr="004C54C9" w14:paraId="127598F2" w14:textId="77777777" w:rsidTr="00044F5C">
        <w:trPr>
          <w:trHeight w:val="205"/>
        </w:trPr>
        <w:tc>
          <w:tcPr>
            <w:tcW w:w="1784" w:type="pct"/>
          </w:tcPr>
          <w:p w14:paraId="5F367C58" w14:textId="77777777" w:rsidR="00BF59CA" w:rsidRPr="004C54C9" w:rsidRDefault="00BF59CA" w:rsidP="00044F5C">
            <w:pPr>
              <w:ind w:firstLine="157"/>
              <w:contextualSpacing/>
              <w:rPr>
                <w:sz w:val="20"/>
                <w:szCs w:val="20"/>
              </w:rPr>
            </w:pPr>
            <w:r w:rsidRPr="004C54C9">
              <w:rPr>
                <w:sz w:val="20"/>
                <w:szCs w:val="20"/>
              </w:rPr>
              <w:t>Private</w:t>
            </w:r>
          </w:p>
        </w:tc>
        <w:tc>
          <w:tcPr>
            <w:tcW w:w="1274" w:type="pct"/>
          </w:tcPr>
          <w:p w14:paraId="484D27F1" w14:textId="77777777" w:rsidR="00BF59CA" w:rsidRPr="004C54C9" w:rsidRDefault="00BF59CA" w:rsidP="00044F5C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 (9.4-16.8)</w:t>
            </w:r>
          </w:p>
        </w:tc>
        <w:tc>
          <w:tcPr>
            <w:tcW w:w="1942" w:type="pct"/>
          </w:tcPr>
          <w:p w14:paraId="53021893" w14:textId="77777777" w:rsidR="00BF59CA" w:rsidRPr="004C54C9" w:rsidRDefault="00BF59CA" w:rsidP="00044F5C">
            <w:pPr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4 (6.5-18.3)</w:t>
            </w:r>
          </w:p>
        </w:tc>
      </w:tr>
      <w:tr w:rsidR="00BF59CA" w:rsidRPr="004C54C9" w14:paraId="7F3AFED6" w14:textId="77777777" w:rsidTr="00044F5C">
        <w:trPr>
          <w:trHeight w:val="75"/>
        </w:trPr>
        <w:tc>
          <w:tcPr>
            <w:tcW w:w="1784" w:type="pct"/>
          </w:tcPr>
          <w:p w14:paraId="447931B6" w14:textId="77777777" w:rsidR="00BF59CA" w:rsidRPr="004C54C9" w:rsidRDefault="00BF59CA" w:rsidP="00044F5C">
            <w:pPr>
              <w:ind w:firstLine="157"/>
              <w:contextualSpacing/>
              <w:rPr>
                <w:sz w:val="20"/>
                <w:szCs w:val="20"/>
              </w:rPr>
            </w:pPr>
            <w:r w:rsidRPr="004C54C9">
              <w:rPr>
                <w:sz w:val="20"/>
                <w:szCs w:val="20"/>
              </w:rPr>
              <w:t>Public</w:t>
            </w:r>
          </w:p>
        </w:tc>
        <w:tc>
          <w:tcPr>
            <w:tcW w:w="1274" w:type="pct"/>
          </w:tcPr>
          <w:p w14:paraId="7874FCFD" w14:textId="77777777" w:rsidR="00BF59CA" w:rsidRPr="004C54C9" w:rsidRDefault="00BF59CA" w:rsidP="00044F5C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5 (69.6-81.4)</w:t>
            </w:r>
          </w:p>
        </w:tc>
        <w:tc>
          <w:tcPr>
            <w:tcW w:w="1942" w:type="pct"/>
          </w:tcPr>
          <w:p w14:paraId="3B1A6900" w14:textId="77777777" w:rsidR="00BF59CA" w:rsidRPr="004C54C9" w:rsidRDefault="00BF59CA" w:rsidP="00044F5C">
            <w:pPr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.2 (65.9-86.6)</w:t>
            </w:r>
          </w:p>
        </w:tc>
      </w:tr>
      <w:tr w:rsidR="00BF59CA" w:rsidRPr="004C54C9" w14:paraId="06F3B103" w14:textId="77777777" w:rsidTr="00044F5C">
        <w:trPr>
          <w:trHeight w:val="221"/>
        </w:trPr>
        <w:tc>
          <w:tcPr>
            <w:tcW w:w="1784" w:type="pct"/>
          </w:tcPr>
          <w:p w14:paraId="154F4FC8" w14:textId="77777777" w:rsidR="00BF59CA" w:rsidRPr="004C54C9" w:rsidRDefault="00BF59CA" w:rsidP="00044F5C">
            <w:pPr>
              <w:ind w:firstLine="157"/>
              <w:contextualSpacing/>
              <w:rPr>
                <w:sz w:val="20"/>
                <w:szCs w:val="20"/>
              </w:rPr>
            </w:pPr>
            <w:r w:rsidRPr="004C54C9">
              <w:rPr>
                <w:sz w:val="20"/>
                <w:szCs w:val="20"/>
              </w:rPr>
              <w:t>Other/not specified</w:t>
            </w:r>
          </w:p>
        </w:tc>
        <w:tc>
          <w:tcPr>
            <w:tcW w:w="1274" w:type="pct"/>
          </w:tcPr>
          <w:p w14:paraId="1EB45ED6" w14:textId="77777777" w:rsidR="00BF59CA" w:rsidRPr="004C54C9" w:rsidRDefault="00BF59CA" w:rsidP="00044F5C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4 (6.5-16.2)</w:t>
            </w:r>
          </w:p>
        </w:tc>
        <w:tc>
          <w:tcPr>
            <w:tcW w:w="1942" w:type="pct"/>
          </w:tcPr>
          <w:p w14:paraId="08A6ED8B" w14:textId="77777777" w:rsidR="00BF59CA" w:rsidRPr="004C54C9" w:rsidRDefault="00BF59CA" w:rsidP="00044F5C">
            <w:pPr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</w:t>
            </w:r>
          </w:p>
        </w:tc>
      </w:tr>
      <w:tr w:rsidR="00BF59CA" w:rsidRPr="004C54C9" w14:paraId="5112F1F3" w14:textId="77777777" w:rsidTr="00044F5C">
        <w:trPr>
          <w:trHeight w:val="75"/>
        </w:trPr>
        <w:tc>
          <w:tcPr>
            <w:tcW w:w="1784" w:type="pct"/>
          </w:tcPr>
          <w:p w14:paraId="4DDA6674" w14:textId="77777777" w:rsidR="00BF59CA" w:rsidRPr="004C54C9" w:rsidRDefault="00BF59CA" w:rsidP="00044F5C">
            <w:pPr>
              <w:contextualSpacing/>
              <w:rPr>
                <w:sz w:val="20"/>
                <w:szCs w:val="20"/>
              </w:rPr>
            </w:pPr>
            <w:r w:rsidRPr="004C54C9">
              <w:rPr>
                <w:sz w:val="20"/>
                <w:szCs w:val="20"/>
              </w:rPr>
              <w:t>Metropolitan status area</w:t>
            </w:r>
          </w:p>
        </w:tc>
        <w:tc>
          <w:tcPr>
            <w:tcW w:w="1274" w:type="pct"/>
          </w:tcPr>
          <w:p w14:paraId="4E9949FB" w14:textId="77777777" w:rsidR="00BF59CA" w:rsidRPr="004C54C9" w:rsidRDefault="00BF59CA" w:rsidP="00044F5C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0 (17.3-94.6)</w:t>
            </w:r>
          </w:p>
        </w:tc>
        <w:tc>
          <w:tcPr>
            <w:tcW w:w="1942" w:type="pct"/>
          </w:tcPr>
          <w:p w14:paraId="69B7F3DA" w14:textId="77777777" w:rsidR="00BF59CA" w:rsidRPr="004C54C9" w:rsidRDefault="00BF59CA" w:rsidP="00044F5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4 (81.8-99.0)</w:t>
            </w:r>
          </w:p>
        </w:tc>
      </w:tr>
      <w:tr w:rsidR="00BF59CA" w:rsidRPr="004C54C9" w14:paraId="584E31C2" w14:textId="77777777" w:rsidTr="00044F5C">
        <w:trPr>
          <w:trHeight w:val="205"/>
        </w:trPr>
        <w:tc>
          <w:tcPr>
            <w:tcW w:w="1784" w:type="pct"/>
          </w:tcPr>
          <w:p w14:paraId="5ED8C580" w14:textId="77777777" w:rsidR="00BF59CA" w:rsidRPr="004C54C9" w:rsidRDefault="00BF59CA" w:rsidP="00044F5C">
            <w:pPr>
              <w:contextualSpacing/>
              <w:rPr>
                <w:sz w:val="20"/>
                <w:szCs w:val="20"/>
              </w:rPr>
            </w:pPr>
            <w:r w:rsidRPr="004C54C9">
              <w:rPr>
                <w:sz w:val="20"/>
                <w:szCs w:val="20"/>
              </w:rPr>
              <w:t>Geographic region</w:t>
            </w:r>
          </w:p>
        </w:tc>
        <w:tc>
          <w:tcPr>
            <w:tcW w:w="1274" w:type="pct"/>
          </w:tcPr>
          <w:p w14:paraId="3D1DB19E" w14:textId="77777777" w:rsidR="00BF59CA" w:rsidRPr="004C54C9" w:rsidRDefault="00BF59CA" w:rsidP="00044F5C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942" w:type="pct"/>
          </w:tcPr>
          <w:p w14:paraId="3733C660" w14:textId="77777777" w:rsidR="00BF59CA" w:rsidRPr="004C54C9" w:rsidRDefault="00BF59CA" w:rsidP="00044F5C">
            <w:pPr>
              <w:contextualSpacing/>
              <w:rPr>
                <w:sz w:val="20"/>
                <w:szCs w:val="20"/>
              </w:rPr>
            </w:pPr>
          </w:p>
        </w:tc>
      </w:tr>
      <w:tr w:rsidR="00BF59CA" w:rsidRPr="004C54C9" w14:paraId="74C3E3C8" w14:textId="77777777" w:rsidTr="00044F5C">
        <w:trPr>
          <w:trHeight w:val="221"/>
        </w:trPr>
        <w:tc>
          <w:tcPr>
            <w:tcW w:w="1784" w:type="pct"/>
          </w:tcPr>
          <w:p w14:paraId="4AD7B3FF" w14:textId="77777777" w:rsidR="00BF59CA" w:rsidRPr="004C54C9" w:rsidRDefault="00BF59CA" w:rsidP="00044F5C">
            <w:pPr>
              <w:ind w:firstLine="160"/>
              <w:contextualSpacing/>
              <w:rPr>
                <w:sz w:val="20"/>
                <w:szCs w:val="20"/>
              </w:rPr>
            </w:pPr>
            <w:r w:rsidRPr="004C54C9">
              <w:rPr>
                <w:sz w:val="20"/>
                <w:szCs w:val="20"/>
              </w:rPr>
              <w:t>Northeast</w:t>
            </w:r>
          </w:p>
        </w:tc>
        <w:tc>
          <w:tcPr>
            <w:tcW w:w="1274" w:type="pct"/>
          </w:tcPr>
          <w:p w14:paraId="50211347" w14:textId="77777777" w:rsidR="00BF59CA" w:rsidRPr="004C54C9" w:rsidRDefault="00BF59CA" w:rsidP="00044F5C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2 (6.4-22.0)</w:t>
            </w:r>
          </w:p>
        </w:tc>
        <w:tc>
          <w:tcPr>
            <w:tcW w:w="1942" w:type="pct"/>
          </w:tcPr>
          <w:p w14:paraId="1FED7C3D" w14:textId="77777777" w:rsidR="00BF59CA" w:rsidRPr="004C54C9" w:rsidRDefault="00BF59CA" w:rsidP="00044F5C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9 (6.2-43.7)</w:t>
            </w:r>
          </w:p>
        </w:tc>
      </w:tr>
      <w:tr w:rsidR="00BF59CA" w:rsidRPr="004C54C9" w14:paraId="5FF96A82" w14:textId="77777777" w:rsidTr="00044F5C">
        <w:trPr>
          <w:trHeight w:val="205"/>
        </w:trPr>
        <w:tc>
          <w:tcPr>
            <w:tcW w:w="1784" w:type="pct"/>
          </w:tcPr>
          <w:p w14:paraId="1A0675A1" w14:textId="77777777" w:rsidR="00BF59CA" w:rsidRPr="004C54C9" w:rsidRDefault="00BF59CA" w:rsidP="00044F5C">
            <w:pPr>
              <w:ind w:firstLine="160"/>
              <w:contextualSpacing/>
              <w:rPr>
                <w:sz w:val="20"/>
                <w:szCs w:val="20"/>
              </w:rPr>
            </w:pPr>
            <w:r w:rsidRPr="004C54C9">
              <w:rPr>
                <w:sz w:val="20"/>
                <w:szCs w:val="20"/>
              </w:rPr>
              <w:t>Midwest</w:t>
            </w:r>
          </w:p>
        </w:tc>
        <w:tc>
          <w:tcPr>
            <w:tcW w:w="1274" w:type="pct"/>
          </w:tcPr>
          <w:p w14:paraId="04DB72A4" w14:textId="77777777" w:rsidR="00BF59CA" w:rsidRPr="004C54C9" w:rsidRDefault="00BF59CA" w:rsidP="00044F5C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7 (9.3-38.1)</w:t>
            </w:r>
          </w:p>
        </w:tc>
        <w:tc>
          <w:tcPr>
            <w:tcW w:w="1942" w:type="pct"/>
          </w:tcPr>
          <w:p w14:paraId="71C9A630" w14:textId="77777777" w:rsidR="00BF59CA" w:rsidRPr="004C54C9" w:rsidRDefault="00BF59CA" w:rsidP="00044F5C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 (5.6-34.4)</w:t>
            </w:r>
          </w:p>
        </w:tc>
      </w:tr>
      <w:tr w:rsidR="00BF59CA" w:rsidRPr="004C54C9" w14:paraId="39FF91BC" w14:textId="77777777" w:rsidTr="00044F5C">
        <w:trPr>
          <w:trHeight w:val="205"/>
        </w:trPr>
        <w:tc>
          <w:tcPr>
            <w:tcW w:w="1784" w:type="pct"/>
          </w:tcPr>
          <w:p w14:paraId="7E77ECCB" w14:textId="77777777" w:rsidR="00BF59CA" w:rsidRPr="004C54C9" w:rsidRDefault="00BF59CA" w:rsidP="00044F5C">
            <w:pPr>
              <w:ind w:firstLine="160"/>
              <w:contextualSpacing/>
              <w:rPr>
                <w:sz w:val="20"/>
                <w:szCs w:val="20"/>
              </w:rPr>
            </w:pPr>
            <w:r w:rsidRPr="004C54C9">
              <w:rPr>
                <w:sz w:val="20"/>
                <w:szCs w:val="20"/>
              </w:rPr>
              <w:t>South</w:t>
            </w:r>
          </w:p>
        </w:tc>
        <w:tc>
          <w:tcPr>
            <w:tcW w:w="1274" w:type="pct"/>
          </w:tcPr>
          <w:p w14:paraId="59C41358" w14:textId="77777777" w:rsidR="00BF59CA" w:rsidRPr="004C54C9" w:rsidRDefault="00BF59CA" w:rsidP="00044F5C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1 (23.1-49.1)</w:t>
            </w:r>
          </w:p>
        </w:tc>
        <w:tc>
          <w:tcPr>
            <w:tcW w:w="1942" w:type="pct"/>
          </w:tcPr>
          <w:p w14:paraId="5226EA83" w14:textId="77777777" w:rsidR="00BF59CA" w:rsidRPr="004C54C9" w:rsidRDefault="00BF59CA" w:rsidP="00044F5C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9 (20.6-53.1)</w:t>
            </w:r>
          </w:p>
        </w:tc>
      </w:tr>
      <w:tr w:rsidR="00BF59CA" w:rsidRPr="004C54C9" w14:paraId="7E64F492" w14:textId="77777777" w:rsidTr="00044F5C">
        <w:trPr>
          <w:trHeight w:val="221"/>
        </w:trPr>
        <w:tc>
          <w:tcPr>
            <w:tcW w:w="1784" w:type="pct"/>
          </w:tcPr>
          <w:p w14:paraId="1C86B397" w14:textId="77777777" w:rsidR="00BF59CA" w:rsidRPr="004C54C9" w:rsidRDefault="00BF59CA" w:rsidP="00044F5C">
            <w:pPr>
              <w:ind w:firstLine="160"/>
              <w:contextualSpacing/>
              <w:rPr>
                <w:sz w:val="20"/>
                <w:szCs w:val="20"/>
              </w:rPr>
            </w:pPr>
            <w:r w:rsidRPr="004C54C9">
              <w:rPr>
                <w:sz w:val="20"/>
                <w:szCs w:val="20"/>
              </w:rPr>
              <w:t>West</w:t>
            </w:r>
          </w:p>
        </w:tc>
        <w:tc>
          <w:tcPr>
            <w:tcW w:w="1274" w:type="pct"/>
          </w:tcPr>
          <w:p w14:paraId="76A4569C" w14:textId="77777777" w:rsidR="00BF59CA" w:rsidRPr="004C54C9" w:rsidRDefault="00BF59CA" w:rsidP="00044F5C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9 (16.4-35.4)</w:t>
            </w:r>
          </w:p>
        </w:tc>
        <w:tc>
          <w:tcPr>
            <w:tcW w:w="1942" w:type="pct"/>
          </w:tcPr>
          <w:p w14:paraId="199B85B3" w14:textId="77777777" w:rsidR="00BF59CA" w:rsidRPr="004C54C9" w:rsidRDefault="00BF59CA" w:rsidP="00044F5C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. (6.8-29.7)</w:t>
            </w:r>
          </w:p>
        </w:tc>
      </w:tr>
      <w:tr w:rsidR="00BF59CA" w:rsidRPr="004C54C9" w14:paraId="14507C0C" w14:textId="77777777" w:rsidTr="00044F5C">
        <w:trPr>
          <w:trHeight w:val="126"/>
        </w:trPr>
        <w:tc>
          <w:tcPr>
            <w:tcW w:w="1784" w:type="pct"/>
          </w:tcPr>
          <w:p w14:paraId="02078F5C" w14:textId="77777777" w:rsidR="00BF59CA" w:rsidRPr="004C54C9" w:rsidRDefault="00BF59CA" w:rsidP="00044F5C">
            <w:pPr>
              <w:contextualSpacing/>
              <w:rPr>
                <w:sz w:val="20"/>
                <w:szCs w:val="20"/>
              </w:rPr>
            </w:pPr>
            <w:r w:rsidRPr="004C54C9">
              <w:rPr>
                <w:sz w:val="20"/>
                <w:szCs w:val="20"/>
              </w:rPr>
              <w:t>Arrival by EMS</w:t>
            </w:r>
          </w:p>
        </w:tc>
        <w:tc>
          <w:tcPr>
            <w:tcW w:w="1274" w:type="pct"/>
          </w:tcPr>
          <w:p w14:paraId="77137BE2" w14:textId="77777777" w:rsidR="00BF59CA" w:rsidRPr="004C54C9" w:rsidRDefault="00BF59CA" w:rsidP="00044F5C">
            <w:pPr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.1 (45.2-57.1)</w:t>
            </w:r>
          </w:p>
        </w:tc>
        <w:tc>
          <w:tcPr>
            <w:tcW w:w="1942" w:type="pct"/>
          </w:tcPr>
          <w:p w14:paraId="41848789" w14:textId="77777777" w:rsidR="00BF59CA" w:rsidRPr="004C54C9" w:rsidRDefault="00BF59CA" w:rsidP="00044F5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.1 (39.5-58.8)</w:t>
            </w:r>
          </w:p>
        </w:tc>
      </w:tr>
      <w:tr w:rsidR="00BF59CA" w:rsidRPr="004C54C9" w14:paraId="7A3634D5" w14:textId="77777777" w:rsidTr="00044F5C">
        <w:tc>
          <w:tcPr>
            <w:tcW w:w="5000" w:type="pct"/>
            <w:gridSpan w:val="3"/>
          </w:tcPr>
          <w:p w14:paraId="6EB393B3" w14:textId="77777777" w:rsidR="00BF59CA" w:rsidRPr="004C54C9" w:rsidRDefault="00BF59CA" w:rsidP="00044F5C">
            <w:pPr>
              <w:contextualSpacing/>
              <w:rPr>
                <w:sz w:val="20"/>
                <w:szCs w:val="20"/>
              </w:rPr>
            </w:pPr>
            <w:r w:rsidRPr="004C54C9">
              <w:rPr>
                <w:b/>
                <w:bCs/>
                <w:sz w:val="20"/>
                <w:szCs w:val="20"/>
              </w:rPr>
              <w:t>Clinical characteristics</w:t>
            </w:r>
          </w:p>
        </w:tc>
      </w:tr>
      <w:tr w:rsidR="00BF59CA" w:rsidRPr="004C54C9" w14:paraId="393DBD64" w14:textId="77777777" w:rsidTr="00044F5C">
        <w:tc>
          <w:tcPr>
            <w:tcW w:w="1784" w:type="pct"/>
          </w:tcPr>
          <w:p w14:paraId="0C95C47F" w14:textId="77777777" w:rsidR="00BF59CA" w:rsidRPr="004C54C9" w:rsidRDefault="00BF59CA" w:rsidP="00044F5C">
            <w:pPr>
              <w:contextualSpacing/>
              <w:rPr>
                <w:sz w:val="20"/>
                <w:szCs w:val="20"/>
              </w:rPr>
            </w:pPr>
            <w:r w:rsidRPr="004C54C9">
              <w:rPr>
                <w:sz w:val="20"/>
                <w:szCs w:val="20"/>
              </w:rPr>
              <w:t>Fever or hypothermia</w:t>
            </w:r>
          </w:p>
        </w:tc>
        <w:tc>
          <w:tcPr>
            <w:tcW w:w="1274" w:type="pct"/>
          </w:tcPr>
          <w:p w14:paraId="689FEC04" w14:textId="77777777" w:rsidR="00BF59CA" w:rsidRPr="004C54C9" w:rsidRDefault="00BF59CA" w:rsidP="00044F5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5 (19.3-31.8)</w:t>
            </w:r>
          </w:p>
        </w:tc>
        <w:tc>
          <w:tcPr>
            <w:tcW w:w="1942" w:type="pct"/>
          </w:tcPr>
          <w:p w14:paraId="5A2E31EA" w14:textId="77777777" w:rsidR="00BF59CA" w:rsidRPr="004C54C9" w:rsidRDefault="00BF59CA" w:rsidP="00044F5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3 (22.0-40.6)</w:t>
            </w:r>
          </w:p>
        </w:tc>
      </w:tr>
      <w:tr w:rsidR="00BF59CA" w:rsidRPr="004C54C9" w14:paraId="5ACDF72A" w14:textId="77777777" w:rsidTr="00044F5C">
        <w:tc>
          <w:tcPr>
            <w:tcW w:w="1784" w:type="pct"/>
          </w:tcPr>
          <w:p w14:paraId="109787F0" w14:textId="77777777" w:rsidR="00BF59CA" w:rsidRPr="004C54C9" w:rsidRDefault="00BF59CA" w:rsidP="00044F5C">
            <w:pPr>
              <w:contextualSpacing/>
              <w:rPr>
                <w:sz w:val="20"/>
                <w:szCs w:val="20"/>
              </w:rPr>
            </w:pPr>
            <w:r w:rsidRPr="004C54C9">
              <w:rPr>
                <w:sz w:val="20"/>
                <w:szCs w:val="20"/>
              </w:rPr>
              <w:t>Tachycardia</w:t>
            </w:r>
          </w:p>
        </w:tc>
        <w:tc>
          <w:tcPr>
            <w:tcW w:w="1274" w:type="pct"/>
          </w:tcPr>
          <w:p w14:paraId="2046B72A" w14:textId="77777777" w:rsidR="00BF59CA" w:rsidRPr="004C54C9" w:rsidRDefault="00BF59CA" w:rsidP="00044F5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9 (47.8-57.9)</w:t>
            </w:r>
          </w:p>
        </w:tc>
        <w:tc>
          <w:tcPr>
            <w:tcW w:w="1942" w:type="pct"/>
          </w:tcPr>
          <w:p w14:paraId="53ED89D8" w14:textId="77777777" w:rsidR="00BF59CA" w:rsidRPr="004C54C9" w:rsidRDefault="00BF59CA" w:rsidP="00044F5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3 (29.0-47.7)</w:t>
            </w:r>
          </w:p>
        </w:tc>
      </w:tr>
      <w:tr w:rsidR="00BF59CA" w:rsidRPr="004C54C9" w14:paraId="3D45E916" w14:textId="77777777" w:rsidTr="00044F5C">
        <w:tc>
          <w:tcPr>
            <w:tcW w:w="1784" w:type="pct"/>
          </w:tcPr>
          <w:p w14:paraId="2A8FDBFA" w14:textId="77777777" w:rsidR="00BF59CA" w:rsidRPr="004C54C9" w:rsidRDefault="00BF59CA" w:rsidP="00044F5C">
            <w:pPr>
              <w:contextualSpacing/>
              <w:rPr>
                <w:sz w:val="20"/>
                <w:szCs w:val="20"/>
              </w:rPr>
            </w:pPr>
            <w:r w:rsidRPr="004C54C9">
              <w:rPr>
                <w:sz w:val="20"/>
                <w:szCs w:val="20"/>
              </w:rPr>
              <w:t>Hypotension</w:t>
            </w:r>
          </w:p>
        </w:tc>
        <w:tc>
          <w:tcPr>
            <w:tcW w:w="1274" w:type="pct"/>
          </w:tcPr>
          <w:p w14:paraId="6BF6D7DD" w14:textId="77777777" w:rsidR="00BF59CA" w:rsidRPr="004C54C9" w:rsidRDefault="00BF59CA" w:rsidP="00044F5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5 (6.5-14.4)</w:t>
            </w:r>
          </w:p>
        </w:tc>
        <w:tc>
          <w:tcPr>
            <w:tcW w:w="1942" w:type="pct"/>
          </w:tcPr>
          <w:p w14:paraId="77C43583" w14:textId="77777777" w:rsidR="00BF59CA" w:rsidRPr="004C54C9" w:rsidRDefault="00BF59CA" w:rsidP="00044F5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7 (17.4-38.1)</w:t>
            </w:r>
          </w:p>
        </w:tc>
      </w:tr>
      <w:tr w:rsidR="00BF59CA" w:rsidRPr="004C54C9" w14:paraId="3B951EA1" w14:textId="77777777" w:rsidTr="00044F5C">
        <w:tc>
          <w:tcPr>
            <w:tcW w:w="1784" w:type="pct"/>
          </w:tcPr>
          <w:p w14:paraId="3E0BCCA1" w14:textId="77777777" w:rsidR="00BF59CA" w:rsidRPr="004C54C9" w:rsidRDefault="00BF59CA" w:rsidP="00044F5C">
            <w:pPr>
              <w:contextualSpacing/>
              <w:rPr>
                <w:sz w:val="20"/>
                <w:szCs w:val="20"/>
              </w:rPr>
            </w:pPr>
            <w:r w:rsidRPr="004C54C9">
              <w:rPr>
                <w:sz w:val="20"/>
                <w:szCs w:val="20"/>
              </w:rPr>
              <w:t>Tachypnea*</w:t>
            </w:r>
          </w:p>
        </w:tc>
        <w:tc>
          <w:tcPr>
            <w:tcW w:w="1274" w:type="pct"/>
          </w:tcPr>
          <w:p w14:paraId="65B61BF2" w14:textId="77777777" w:rsidR="00BF59CA" w:rsidRPr="004C54C9" w:rsidRDefault="00BF59CA" w:rsidP="00044F5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7 (42.5-56.8)</w:t>
            </w:r>
          </w:p>
        </w:tc>
        <w:tc>
          <w:tcPr>
            <w:tcW w:w="1942" w:type="pct"/>
          </w:tcPr>
          <w:p w14:paraId="165AFC7E" w14:textId="77777777" w:rsidR="00BF59CA" w:rsidRPr="004C54C9" w:rsidRDefault="00BF59CA" w:rsidP="00044F5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7 (39.7-58.7)</w:t>
            </w:r>
          </w:p>
        </w:tc>
      </w:tr>
      <w:tr w:rsidR="00BF59CA" w:rsidRPr="004C54C9" w14:paraId="2577C209" w14:textId="77777777" w:rsidTr="00044F5C">
        <w:tc>
          <w:tcPr>
            <w:tcW w:w="1784" w:type="pct"/>
          </w:tcPr>
          <w:p w14:paraId="62C4CA72" w14:textId="77777777" w:rsidR="00BF59CA" w:rsidRPr="004C54C9" w:rsidRDefault="00BF59CA" w:rsidP="00044F5C">
            <w:pPr>
              <w:contextualSpacing/>
              <w:rPr>
                <w:sz w:val="20"/>
                <w:szCs w:val="20"/>
              </w:rPr>
            </w:pPr>
            <w:r w:rsidRPr="004C54C9">
              <w:rPr>
                <w:sz w:val="20"/>
                <w:szCs w:val="20"/>
              </w:rPr>
              <w:t>Hypoxemia</w:t>
            </w:r>
          </w:p>
        </w:tc>
        <w:tc>
          <w:tcPr>
            <w:tcW w:w="1274" w:type="pct"/>
          </w:tcPr>
          <w:p w14:paraId="32976DF4" w14:textId="77777777" w:rsidR="00BF59CA" w:rsidRPr="004C54C9" w:rsidRDefault="00BF59CA" w:rsidP="00044F5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1942" w:type="pct"/>
          </w:tcPr>
          <w:p w14:paraId="7661EAC0" w14:textId="77777777" w:rsidR="00BF59CA" w:rsidRPr="004C54C9" w:rsidRDefault="00BF59CA" w:rsidP="00044F5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</w:t>
            </w:r>
          </w:p>
        </w:tc>
      </w:tr>
      <w:tr w:rsidR="00BF59CA" w:rsidRPr="004C54C9" w14:paraId="1AD10218" w14:textId="77777777" w:rsidTr="00044F5C">
        <w:tc>
          <w:tcPr>
            <w:tcW w:w="5000" w:type="pct"/>
            <w:gridSpan w:val="3"/>
          </w:tcPr>
          <w:p w14:paraId="7E5B9787" w14:textId="77777777" w:rsidR="00BF59CA" w:rsidRPr="004C54C9" w:rsidRDefault="00BF59CA" w:rsidP="00044F5C">
            <w:pPr>
              <w:contextualSpacing/>
              <w:rPr>
                <w:b/>
                <w:bCs/>
                <w:sz w:val="20"/>
                <w:szCs w:val="20"/>
              </w:rPr>
            </w:pPr>
            <w:r w:rsidRPr="004C54C9">
              <w:rPr>
                <w:b/>
                <w:bCs/>
                <w:sz w:val="20"/>
                <w:szCs w:val="20"/>
              </w:rPr>
              <w:t>Testing</w:t>
            </w:r>
          </w:p>
        </w:tc>
      </w:tr>
      <w:tr w:rsidR="00BF59CA" w:rsidRPr="004C54C9" w14:paraId="03F12348" w14:textId="77777777" w:rsidTr="00044F5C">
        <w:tc>
          <w:tcPr>
            <w:tcW w:w="1784" w:type="pct"/>
          </w:tcPr>
          <w:p w14:paraId="5F4A037F" w14:textId="77777777" w:rsidR="00BF59CA" w:rsidRPr="004C54C9" w:rsidRDefault="00BF59CA" w:rsidP="00044F5C">
            <w:pPr>
              <w:contextualSpacing/>
              <w:rPr>
                <w:sz w:val="20"/>
                <w:szCs w:val="20"/>
              </w:rPr>
            </w:pPr>
            <w:r w:rsidRPr="004C54C9">
              <w:rPr>
                <w:sz w:val="20"/>
                <w:szCs w:val="20"/>
              </w:rPr>
              <w:t>Blood culture</w:t>
            </w:r>
          </w:p>
        </w:tc>
        <w:tc>
          <w:tcPr>
            <w:tcW w:w="1274" w:type="pct"/>
          </w:tcPr>
          <w:p w14:paraId="3575027E" w14:textId="77777777" w:rsidR="00BF59CA" w:rsidRPr="004C54C9" w:rsidRDefault="00BF59CA" w:rsidP="00044F5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8 (46.5-61.2)</w:t>
            </w:r>
          </w:p>
        </w:tc>
        <w:tc>
          <w:tcPr>
            <w:tcW w:w="1942" w:type="pct"/>
          </w:tcPr>
          <w:p w14:paraId="64ED7011" w14:textId="77777777" w:rsidR="00BF59CA" w:rsidRPr="004C54C9" w:rsidRDefault="00BF59CA" w:rsidP="00044F5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9 (27.0-42.7)</w:t>
            </w:r>
          </w:p>
        </w:tc>
      </w:tr>
      <w:tr w:rsidR="00BF59CA" w:rsidRPr="004C54C9" w14:paraId="0FB7CC47" w14:textId="77777777" w:rsidTr="00044F5C">
        <w:tc>
          <w:tcPr>
            <w:tcW w:w="1784" w:type="pct"/>
          </w:tcPr>
          <w:p w14:paraId="54E3323C" w14:textId="77777777" w:rsidR="00BF59CA" w:rsidRPr="004C54C9" w:rsidRDefault="00BF59CA" w:rsidP="00044F5C">
            <w:pPr>
              <w:contextualSpacing/>
              <w:rPr>
                <w:sz w:val="20"/>
                <w:szCs w:val="20"/>
              </w:rPr>
            </w:pPr>
            <w:r w:rsidRPr="004C54C9">
              <w:rPr>
                <w:sz w:val="20"/>
                <w:szCs w:val="20"/>
              </w:rPr>
              <w:t>Complete blood count</w:t>
            </w:r>
          </w:p>
        </w:tc>
        <w:tc>
          <w:tcPr>
            <w:tcW w:w="1274" w:type="pct"/>
          </w:tcPr>
          <w:p w14:paraId="2B0B00AA" w14:textId="77777777" w:rsidR="00BF59CA" w:rsidRPr="004C54C9" w:rsidRDefault="00BF59CA" w:rsidP="00044F5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.9 (77.5-90.2)</w:t>
            </w:r>
          </w:p>
        </w:tc>
        <w:tc>
          <w:tcPr>
            <w:tcW w:w="1942" w:type="pct"/>
          </w:tcPr>
          <w:p w14:paraId="60253D91" w14:textId="77777777" w:rsidR="00BF59CA" w:rsidRPr="004C54C9" w:rsidRDefault="00BF59CA" w:rsidP="00044F5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.0 (82.2-95.8)</w:t>
            </w:r>
          </w:p>
        </w:tc>
      </w:tr>
      <w:tr w:rsidR="00BF59CA" w:rsidRPr="004C54C9" w14:paraId="4EDBDF28" w14:textId="77777777" w:rsidTr="00044F5C">
        <w:tc>
          <w:tcPr>
            <w:tcW w:w="1784" w:type="pct"/>
          </w:tcPr>
          <w:p w14:paraId="19248927" w14:textId="77777777" w:rsidR="00BF59CA" w:rsidRPr="004C54C9" w:rsidRDefault="00BF59CA" w:rsidP="00044F5C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tate*</w:t>
            </w:r>
          </w:p>
        </w:tc>
        <w:tc>
          <w:tcPr>
            <w:tcW w:w="1274" w:type="pct"/>
          </w:tcPr>
          <w:p w14:paraId="29AE49FA" w14:textId="77777777" w:rsidR="00BF59CA" w:rsidRDefault="00BF59CA" w:rsidP="00044F5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2 (33.4-49.0)</w:t>
            </w:r>
          </w:p>
        </w:tc>
        <w:tc>
          <w:tcPr>
            <w:tcW w:w="1942" w:type="pct"/>
          </w:tcPr>
          <w:p w14:paraId="1E58C720" w14:textId="77777777" w:rsidR="00BF59CA" w:rsidRPr="004C54C9" w:rsidRDefault="00BF59CA" w:rsidP="00044F5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5 (15.3-33.6)</w:t>
            </w:r>
          </w:p>
        </w:tc>
      </w:tr>
      <w:tr w:rsidR="00BF59CA" w:rsidRPr="004C54C9" w14:paraId="76E12A9C" w14:textId="77777777" w:rsidTr="00044F5C">
        <w:tc>
          <w:tcPr>
            <w:tcW w:w="1784" w:type="pct"/>
          </w:tcPr>
          <w:p w14:paraId="640CD4C6" w14:textId="77777777" w:rsidR="00BF59CA" w:rsidRPr="004C54C9" w:rsidRDefault="00BF59CA" w:rsidP="00044F5C">
            <w:pPr>
              <w:contextualSpacing/>
              <w:rPr>
                <w:sz w:val="20"/>
                <w:szCs w:val="20"/>
              </w:rPr>
            </w:pPr>
            <w:r w:rsidRPr="004C54C9">
              <w:rPr>
                <w:sz w:val="20"/>
                <w:szCs w:val="20"/>
              </w:rPr>
              <w:t>Urinalysis</w:t>
            </w:r>
          </w:p>
        </w:tc>
        <w:tc>
          <w:tcPr>
            <w:tcW w:w="1274" w:type="pct"/>
          </w:tcPr>
          <w:p w14:paraId="5B4BA890" w14:textId="77777777" w:rsidR="00BF59CA" w:rsidRPr="004C54C9" w:rsidRDefault="00BF59CA" w:rsidP="00044F5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8 (52.9-66.8)</w:t>
            </w:r>
          </w:p>
        </w:tc>
        <w:tc>
          <w:tcPr>
            <w:tcW w:w="1942" w:type="pct"/>
          </w:tcPr>
          <w:p w14:paraId="008E8717" w14:textId="77777777" w:rsidR="00BF59CA" w:rsidRPr="004C54C9" w:rsidRDefault="00BF59CA" w:rsidP="00044F5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3 (41.0-65.9)</w:t>
            </w:r>
          </w:p>
        </w:tc>
      </w:tr>
      <w:tr w:rsidR="00BF59CA" w:rsidRPr="004C54C9" w14:paraId="646F2904" w14:textId="77777777" w:rsidTr="00044F5C">
        <w:tc>
          <w:tcPr>
            <w:tcW w:w="1784" w:type="pct"/>
          </w:tcPr>
          <w:p w14:paraId="372C97C9" w14:textId="77777777" w:rsidR="00BF59CA" w:rsidRPr="004C54C9" w:rsidRDefault="00BF59CA" w:rsidP="00044F5C">
            <w:pPr>
              <w:contextualSpacing/>
              <w:rPr>
                <w:sz w:val="20"/>
                <w:szCs w:val="20"/>
              </w:rPr>
            </w:pPr>
            <w:r w:rsidRPr="004C54C9">
              <w:rPr>
                <w:sz w:val="20"/>
                <w:szCs w:val="20"/>
              </w:rPr>
              <w:t>Any radiography*</w:t>
            </w:r>
          </w:p>
        </w:tc>
        <w:tc>
          <w:tcPr>
            <w:tcW w:w="1274" w:type="pct"/>
          </w:tcPr>
          <w:p w14:paraId="44C7DBCD" w14:textId="77777777" w:rsidR="00BF59CA" w:rsidRPr="004C54C9" w:rsidRDefault="00BF59CA" w:rsidP="00044F5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.1 (79.6-90.6)</w:t>
            </w:r>
          </w:p>
        </w:tc>
        <w:tc>
          <w:tcPr>
            <w:tcW w:w="1942" w:type="pct"/>
          </w:tcPr>
          <w:p w14:paraId="424822E3" w14:textId="77777777" w:rsidR="00BF59CA" w:rsidRPr="004C54C9" w:rsidRDefault="00BF59CA" w:rsidP="00044F5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.1 (77.7-90.4)</w:t>
            </w:r>
          </w:p>
        </w:tc>
      </w:tr>
      <w:tr w:rsidR="00BF59CA" w:rsidRPr="004C54C9" w14:paraId="75CEF66B" w14:textId="77777777" w:rsidTr="00044F5C">
        <w:tc>
          <w:tcPr>
            <w:tcW w:w="5000" w:type="pct"/>
            <w:gridSpan w:val="3"/>
          </w:tcPr>
          <w:p w14:paraId="17857465" w14:textId="77777777" w:rsidR="00BF59CA" w:rsidRPr="004C54C9" w:rsidRDefault="00BF59CA" w:rsidP="00044F5C">
            <w:pPr>
              <w:contextualSpacing/>
              <w:rPr>
                <w:b/>
                <w:bCs/>
                <w:sz w:val="20"/>
                <w:szCs w:val="20"/>
              </w:rPr>
            </w:pPr>
            <w:r w:rsidRPr="004C54C9">
              <w:rPr>
                <w:b/>
                <w:bCs/>
                <w:sz w:val="20"/>
                <w:szCs w:val="20"/>
              </w:rPr>
              <w:t>Treatment factors</w:t>
            </w:r>
          </w:p>
        </w:tc>
      </w:tr>
      <w:tr w:rsidR="00BF59CA" w:rsidRPr="004C54C9" w14:paraId="2C6BC85B" w14:textId="77777777" w:rsidTr="00044F5C">
        <w:tc>
          <w:tcPr>
            <w:tcW w:w="1784" w:type="pct"/>
          </w:tcPr>
          <w:p w14:paraId="1FD05BC3" w14:textId="77777777" w:rsidR="00BF59CA" w:rsidRPr="004C54C9" w:rsidRDefault="00BF59CA" w:rsidP="00044F5C">
            <w:pPr>
              <w:contextualSpacing/>
              <w:rPr>
                <w:sz w:val="20"/>
                <w:szCs w:val="20"/>
              </w:rPr>
            </w:pPr>
            <w:r w:rsidRPr="004C54C9">
              <w:rPr>
                <w:sz w:val="20"/>
                <w:szCs w:val="20"/>
              </w:rPr>
              <w:t>Given antibiotics</w:t>
            </w:r>
          </w:p>
        </w:tc>
        <w:tc>
          <w:tcPr>
            <w:tcW w:w="1274" w:type="pct"/>
          </w:tcPr>
          <w:p w14:paraId="175D091B" w14:textId="77777777" w:rsidR="00BF59CA" w:rsidRPr="004C54C9" w:rsidRDefault="00BF59CA" w:rsidP="00044F5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.0 (70.9-85.2)</w:t>
            </w:r>
          </w:p>
        </w:tc>
        <w:tc>
          <w:tcPr>
            <w:tcW w:w="1942" w:type="pct"/>
          </w:tcPr>
          <w:p w14:paraId="67330C4D" w14:textId="77777777" w:rsidR="00BF59CA" w:rsidRPr="004C54C9" w:rsidRDefault="00BF59CA" w:rsidP="00044F5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7 (40.5-64.9)</w:t>
            </w:r>
          </w:p>
        </w:tc>
      </w:tr>
      <w:tr w:rsidR="00BF59CA" w:rsidRPr="004C54C9" w14:paraId="14187F94" w14:textId="77777777" w:rsidTr="00044F5C">
        <w:tc>
          <w:tcPr>
            <w:tcW w:w="1784" w:type="pct"/>
          </w:tcPr>
          <w:p w14:paraId="3DF2117E" w14:textId="77777777" w:rsidR="00BF59CA" w:rsidRPr="004C54C9" w:rsidRDefault="00BF59CA" w:rsidP="00044F5C">
            <w:pPr>
              <w:contextualSpacing/>
              <w:rPr>
                <w:sz w:val="20"/>
                <w:szCs w:val="20"/>
              </w:rPr>
            </w:pPr>
            <w:r w:rsidRPr="004C54C9">
              <w:rPr>
                <w:sz w:val="20"/>
                <w:szCs w:val="20"/>
              </w:rPr>
              <w:t>Given pressors</w:t>
            </w:r>
          </w:p>
        </w:tc>
        <w:tc>
          <w:tcPr>
            <w:tcW w:w="1274" w:type="pct"/>
          </w:tcPr>
          <w:p w14:paraId="0A95DEBA" w14:textId="77777777" w:rsidR="00BF59CA" w:rsidRPr="004C54C9" w:rsidRDefault="00BF59CA" w:rsidP="00044F5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1942" w:type="pct"/>
          </w:tcPr>
          <w:p w14:paraId="328E31C7" w14:textId="77777777" w:rsidR="00BF59CA" w:rsidRPr="004C54C9" w:rsidRDefault="00BF59CA" w:rsidP="00044F5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</w:t>
            </w:r>
          </w:p>
        </w:tc>
      </w:tr>
      <w:tr w:rsidR="00BF59CA" w:rsidRPr="004C54C9" w14:paraId="00543B32" w14:textId="77777777" w:rsidTr="00044F5C">
        <w:tc>
          <w:tcPr>
            <w:tcW w:w="1784" w:type="pct"/>
          </w:tcPr>
          <w:p w14:paraId="0AE313E8" w14:textId="77777777" w:rsidR="00BF59CA" w:rsidRPr="004C54C9" w:rsidRDefault="00BF59CA" w:rsidP="00044F5C">
            <w:pPr>
              <w:contextualSpacing/>
              <w:rPr>
                <w:sz w:val="20"/>
                <w:szCs w:val="20"/>
              </w:rPr>
            </w:pPr>
            <w:r w:rsidRPr="004C54C9">
              <w:rPr>
                <w:sz w:val="20"/>
                <w:szCs w:val="20"/>
              </w:rPr>
              <w:t>Given intravenous fluids</w:t>
            </w:r>
          </w:p>
        </w:tc>
        <w:tc>
          <w:tcPr>
            <w:tcW w:w="1274" w:type="pct"/>
          </w:tcPr>
          <w:p w14:paraId="447F552B" w14:textId="77777777" w:rsidR="00BF59CA" w:rsidRPr="004C54C9" w:rsidRDefault="00BF59CA" w:rsidP="00044F5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.0 (70.1-84.0)</w:t>
            </w:r>
          </w:p>
        </w:tc>
        <w:tc>
          <w:tcPr>
            <w:tcW w:w="1942" w:type="pct"/>
          </w:tcPr>
          <w:p w14:paraId="63F31AB3" w14:textId="77777777" w:rsidR="00BF59CA" w:rsidRPr="004C54C9" w:rsidRDefault="00BF59CA" w:rsidP="00044F5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2 (68.0-82.4)</w:t>
            </w:r>
          </w:p>
        </w:tc>
      </w:tr>
      <w:tr w:rsidR="00BF59CA" w:rsidRPr="004C54C9" w14:paraId="23D2BC98" w14:textId="77777777" w:rsidTr="00044F5C">
        <w:tc>
          <w:tcPr>
            <w:tcW w:w="1784" w:type="pct"/>
          </w:tcPr>
          <w:p w14:paraId="3A6F8B70" w14:textId="77777777" w:rsidR="00BF59CA" w:rsidRPr="004C54C9" w:rsidRDefault="00BF59CA" w:rsidP="00044F5C">
            <w:pPr>
              <w:contextualSpacing/>
              <w:rPr>
                <w:sz w:val="20"/>
                <w:szCs w:val="20"/>
              </w:rPr>
            </w:pPr>
            <w:r w:rsidRPr="004C54C9">
              <w:rPr>
                <w:sz w:val="20"/>
                <w:szCs w:val="20"/>
              </w:rPr>
              <w:t>Endotracheal intubation</w:t>
            </w:r>
          </w:p>
        </w:tc>
        <w:tc>
          <w:tcPr>
            <w:tcW w:w="1274" w:type="pct"/>
          </w:tcPr>
          <w:p w14:paraId="644509D9" w14:textId="77777777" w:rsidR="00BF59CA" w:rsidRPr="004C54C9" w:rsidRDefault="00BF59CA" w:rsidP="00044F5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1942" w:type="pct"/>
          </w:tcPr>
          <w:p w14:paraId="4797C0F8" w14:textId="77777777" w:rsidR="00BF59CA" w:rsidRPr="004C54C9" w:rsidRDefault="00BF59CA" w:rsidP="00044F5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</w:t>
            </w:r>
          </w:p>
        </w:tc>
      </w:tr>
      <w:tr w:rsidR="00BF59CA" w:rsidRPr="004C54C9" w14:paraId="34544D3E" w14:textId="77777777" w:rsidTr="00044F5C">
        <w:tc>
          <w:tcPr>
            <w:tcW w:w="5000" w:type="pct"/>
            <w:gridSpan w:val="3"/>
          </w:tcPr>
          <w:p w14:paraId="6699C62B" w14:textId="77777777" w:rsidR="00BF59CA" w:rsidRPr="004C54C9" w:rsidRDefault="00BF59CA" w:rsidP="00044F5C">
            <w:pPr>
              <w:tabs>
                <w:tab w:val="left" w:pos="1359"/>
              </w:tabs>
              <w:contextualSpacing/>
              <w:rPr>
                <w:b/>
                <w:bCs/>
                <w:sz w:val="20"/>
                <w:szCs w:val="20"/>
              </w:rPr>
            </w:pPr>
            <w:r w:rsidRPr="004C54C9">
              <w:rPr>
                <w:b/>
                <w:bCs/>
                <w:sz w:val="20"/>
                <w:szCs w:val="20"/>
              </w:rPr>
              <w:t>Disposition</w:t>
            </w:r>
            <w:r w:rsidRPr="004C54C9">
              <w:rPr>
                <w:b/>
                <w:bCs/>
                <w:sz w:val="20"/>
                <w:szCs w:val="20"/>
              </w:rPr>
              <w:tab/>
            </w:r>
          </w:p>
        </w:tc>
      </w:tr>
      <w:tr w:rsidR="00BF59CA" w:rsidRPr="004C54C9" w14:paraId="0BD3CB74" w14:textId="77777777" w:rsidTr="00044F5C">
        <w:tc>
          <w:tcPr>
            <w:tcW w:w="1784" w:type="pct"/>
          </w:tcPr>
          <w:p w14:paraId="21241366" w14:textId="77777777" w:rsidR="00BF59CA" w:rsidRPr="004C54C9" w:rsidRDefault="00BF59CA" w:rsidP="00044F5C">
            <w:pPr>
              <w:contextualSpacing/>
              <w:rPr>
                <w:sz w:val="20"/>
                <w:szCs w:val="20"/>
              </w:rPr>
            </w:pPr>
            <w:r w:rsidRPr="004C54C9">
              <w:rPr>
                <w:sz w:val="20"/>
                <w:szCs w:val="20"/>
              </w:rPr>
              <w:t>Admit/Transferred</w:t>
            </w:r>
          </w:p>
        </w:tc>
        <w:tc>
          <w:tcPr>
            <w:tcW w:w="1274" w:type="pct"/>
          </w:tcPr>
          <w:p w14:paraId="0008FBA9" w14:textId="77777777" w:rsidR="00BF59CA" w:rsidRPr="004C54C9" w:rsidRDefault="00BF59CA" w:rsidP="00044F5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9 (85.8-96.0)</w:t>
            </w:r>
          </w:p>
        </w:tc>
        <w:tc>
          <w:tcPr>
            <w:tcW w:w="1942" w:type="pct"/>
          </w:tcPr>
          <w:p w14:paraId="73AB406F" w14:textId="77777777" w:rsidR="00BF59CA" w:rsidRPr="004C54C9" w:rsidRDefault="00BF59CA" w:rsidP="00044F5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.2 (76.2-92.3)</w:t>
            </w:r>
          </w:p>
        </w:tc>
      </w:tr>
      <w:tr w:rsidR="00BF59CA" w:rsidRPr="004C54C9" w14:paraId="26DEC75F" w14:textId="77777777" w:rsidTr="00044F5C">
        <w:trPr>
          <w:trHeight w:val="75"/>
        </w:trPr>
        <w:tc>
          <w:tcPr>
            <w:tcW w:w="1784" w:type="pct"/>
          </w:tcPr>
          <w:p w14:paraId="5730DC42" w14:textId="77777777" w:rsidR="00BF59CA" w:rsidRPr="004C54C9" w:rsidRDefault="00BF59CA" w:rsidP="00044F5C">
            <w:pPr>
              <w:contextualSpacing/>
              <w:rPr>
                <w:sz w:val="20"/>
                <w:szCs w:val="20"/>
              </w:rPr>
            </w:pPr>
            <w:r w:rsidRPr="004C54C9">
              <w:rPr>
                <w:sz w:val="20"/>
                <w:szCs w:val="20"/>
              </w:rPr>
              <w:t>Discharged</w:t>
            </w:r>
          </w:p>
        </w:tc>
        <w:tc>
          <w:tcPr>
            <w:tcW w:w="1274" w:type="pct"/>
          </w:tcPr>
          <w:p w14:paraId="087EB5E2" w14:textId="77777777" w:rsidR="00BF59CA" w:rsidRPr="004C54C9" w:rsidRDefault="00BF59CA" w:rsidP="00044F5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1942" w:type="pct"/>
          </w:tcPr>
          <w:p w14:paraId="001453C8" w14:textId="77777777" w:rsidR="00BF59CA" w:rsidRPr="004C54C9" w:rsidRDefault="00BF59CA" w:rsidP="00044F5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</w:t>
            </w:r>
          </w:p>
        </w:tc>
      </w:tr>
      <w:tr w:rsidR="00BF59CA" w:rsidRPr="004C54C9" w14:paraId="7DDC8EB2" w14:textId="77777777" w:rsidTr="00044F5C">
        <w:tc>
          <w:tcPr>
            <w:tcW w:w="1784" w:type="pct"/>
          </w:tcPr>
          <w:p w14:paraId="4B934554" w14:textId="77777777" w:rsidR="00BF59CA" w:rsidRPr="004C54C9" w:rsidRDefault="00BF59CA" w:rsidP="00044F5C">
            <w:pPr>
              <w:contextualSpacing/>
              <w:rPr>
                <w:sz w:val="20"/>
                <w:szCs w:val="20"/>
              </w:rPr>
            </w:pPr>
            <w:r w:rsidRPr="004C54C9">
              <w:rPr>
                <w:sz w:val="20"/>
                <w:szCs w:val="20"/>
              </w:rPr>
              <w:t>Other</w:t>
            </w:r>
          </w:p>
        </w:tc>
        <w:tc>
          <w:tcPr>
            <w:tcW w:w="1274" w:type="pct"/>
          </w:tcPr>
          <w:p w14:paraId="6BD7895F" w14:textId="77777777" w:rsidR="00BF59CA" w:rsidRPr="004C54C9" w:rsidRDefault="00BF59CA" w:rsidP="00044F5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1942" w:type="pct"/>
          </w:tcPr>
          <w:p w14:paraId="46BDE3E4" w14:textId="77777777" w:rsidR="00BF59CA" w:rsidRPr="004C54C9" w:rsidRDefault="00BF59CA" w:rsidP="00044F5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</w:t>
            </w:r>
          </w:p>
        </w:tc>
      </w:tr>
      <w:tr w:rsidR="00BF59CA" w:rsidRPr="004C54C9" w14:paraId="74B0F55C" w14:textId="77777777" w:rsidTr="00044F5C">
        <w:tc>
          <w:tcPr>
            <w:tcW w:w="5000" w:type="pct"/>
            <w:gridSpan w:val="3"/>
          </w:tcPr>
          <w:p w14:paraId="115B3FF3" w14:textId="77777777" w:rsidR="00BF59CA" w:rsidRPr="004C54C9" w:rsidRDefault="00BF59CA" w:rsidP="00044F5C">
            <w:pPr>
              <w:contextualSpacing/>
              <w:rPr>
                <w:b/>
                <w:bCs/>
                <w:sz w:val="20"/>
                <w:szCs w:val="20"/>
              </w:rPr>
            </w:pPr>
            <w:r w:rsidRPr="004C54C9">
              <w:rPr>
                <w:b/>
                <w:bCs/>
                <w:sz w:val="20"/>
                <w:szCs w:val="20"/>
              </w:rPr>
              <w:t>Outcome</w:t>
            </w:r>
          </w:p>
        </w:tc>
      </w:tr>
      <w:tr w:rsidR="00BF59CA" w:rsidRPr="004C54C9" w14:paraId="19D0871C" w14:textId="77777777" w:rsidTr="00044F5C">
        <w:tc>
          <w:tcPr>
            <w:tcW w:w="1784" w:type="pct"/>
          </w:tcPr>
          <w:p w14:paraId="43C1D171" w14:textId="77777777" w:rsidR="00BF59CA" w:rsidRPr="004C54C9" w:rsidRDefault="00BF59CA" w:rsidP="00044F5C">
            <w:pPr>
              <w:contextualSpacing/>
              <w:rPr>
                <w:sz w:val="20"/>
                <w:szCs w:val="20"/>
              </w:rPr>
            </w:pPr>
            <w:r w:rsidRPr="004C54C9">
              <w:rPr>
                <w:sz w:val="20"/>
                <w:szCs w:val="20"/>
              </w:rPr>
              <w:t>In-hospital mortality</w:t>
            </w:r>
          </w:p>
        </w:tc>
        <w:tc>
          <w:tcPr>
            <w:tcW w:w="1274" w:type="pct"/>
          </w:tcPr>
          <w:p w14:paraId="7D8CC22D" w14:textId="77777777" w:rsidR="00BF59CA" w:rsidRPr="004C54C9" w:rsidRDefault="00BF59CA" w:rsidP="00044F5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1942" w:type="pct"/>
          </w:tcPr>
          <w:p w14:paraId="1C02284B" w14:textId="77777777" w:rsidR="00BF59CA" w:rsidRPr="004C54C9" w:rsidRDefault="00BF59CA" w:rsidP="00044F5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</w:t>
            </w:r>
          </w:p>
        </w:tc>
      </w:tr>
    </w:tbl>
    <w:p w14:paraId="6FDC0A0C" w14:textId="77777777" w:rsidR="00BF59CA" w:rsidRDefault="00BF59CA" w:rsidP="00BF59CA">
      <w:r>
        <w:lastRenderedPageBreak/>
        <w:t>*Ethnicity for 2007 onwards, i</w:t>
      </w:r>
      <w:r w:rsidRPr="004C54C9">
        <w:t>maging for year 2005 onwards, respiratory rate for years 2007 onwards</w:t>
      </w:r>
    </w:p>
    <w:p w14:paraId="677A5622" w14:textId="77777777" w:rsidR="00BF59CA" w:rsidRPr="004C54C9" w:rsidRDefault="00BF59CA" w:rsidP="00BF59CA">
      <w:r w:rsidRPr="004C54C9">
        <w:t>**Unable to derive estimates due to cell size restrictions in NHAMCS.</w:t>
      </w:r>
    </w:p>
    <w:p w14:paraId="2AE032F8" w14:textId="77777777" w:rsidR="00AB640B" w:rsidRDefault="00AB640B"/>
    <w:sectPr w:rsidR="00AB64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9CA"/>
    <w:rsid w:val="00604B62"/>
    <w:rsid w:val="00AB640B"/>
    <w:rsid w:val="00BF59CA"/>
    <w:rsid w:val="00D34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A23CCA"/>
  <w15:chartTrackingRefBased/>
  <w15:docId w15:val="{01F48A97-A92B-FC46-9E16-DF29BC36D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59C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59C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1</Words>
  <Characters>1834</Characters>
  <Application>Microsoft Office Word</Application>
  <DocSecurity>0</DocSecurity>
  <Lines>15</Lines>
  <Paragraphs>4</Paragraphs>
  <ScaleCrop>false</ScaleCrop>
  <Company/>
  <LinksUpToDate>false</LinksUpToDate>
  <CharactersWithSpaces>2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ram Ramgopal</dc:creator>
  <cp:keywords/>
  <dc:description/>
  <cp:lastModifiedBy>Sriram Ramgopal</cp:lastModifiedBy>
  <cp:revision>1</cp:revision>
  <dcterms:created xsi:type="dcterms:W3CDTF">2021-10-05T17:26:00Z</dcterms:created>
  <dcterms:modified xsi:type="dcterms:W3CDTF">2021-10-05T17:26:00Z</dcterms:modified>
</cp:coreProperties>
</file>